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2126"/>
        <w:gridCol w:w="283"/>
        <w:gridCol w:w="2552"/>
        <w:gridCol w:w="288"/>
      </w:tblGrid>
      <w:tr w:rsidR="002569DD" w:rsidRPr="00835111" w14:paraId="66114D20" w14:textId="77777777" w:rsidTr="00BA2BBD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1958285E" w14:textId="62985687" w:rsidR="002569DD" w:rsidRPr="0046004B" w:rsidRDefault="007E6312" w:rsidP="00610407">
            <w:pPr>
              <w:rPr>
                <w:rFonts w:ascii="Times New Roman" w:hAnsi="Times New Roman" w:cs="Times New Roman"/>
                <w:lang w:val="en-US"/>
              </w:rPr>
            </w:pPr>
            <w:r w:rsidRPr="0046004B">
              <w:rPr>
                <w:rFonts w:ascii="Times New Roman" w:hAnsi="Times New Roman" w:cs="Times New Roman"/>
                <w:lang w:val="en-US"/>
              </w:rPr>
              <w:t xml:space="preserve">Supplemental </w:t>
            </w:r>
            <w:r w:rsidR="002569DD" w:rsidRPr="0046004B">
              <w:rPr>
                <w:rFonts w:ascii="Times New Roman" w:hAnsi="Times New Roman" w:cs="Times New Roman"/>
                <w:lang w:val="en-US"/>
              </w:rPr>
              <w:t xml:space="preserve">Table 1. Characteristics of </w:t>
            </w:r>
            <w:r w:rsidRPr="0046004B">
              <w:rPr>
                <w:rFonts w:ascii="Times New Roman" w:hAnsi="Times New Roman" w:cs="Times New Roman"/>
                <w:lang w:val="en-US"/>
              </w:rPr>
              <w:t>in- and excluded</w:t>
            </w:r>
            <w:r w:rsidR="002569DD" w:rsidRPr="0046004B">
              <w:rPr>
                <w:rFonts w:ascii="Times New Roman" w:hAnsi="Times New Roman" w:cs="Times New Roman"/>
                <w:lang w:val="en-US"/>
              </w:rPr>
              <w:t xml:space="preserve"> study population </w:t>
            </w:r>
          </w:p>
        </w:tc>
      </w:tr>
      <w:tr w:rsidR="007E6312" w:rsidRPr="004D3B47" w14:paraId="31427071" w14:textId="77777777" w:rsidTr="00BA2BBD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CD82E" w14:textId="77777777" w:rsidR="007E6312" w:rsidRPr="0046004B" w:rsidRDefault="007E6312" w:rsidP="006104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1E57BE" w14:textId="02EF8970" w:rsidR="007E6312" w:rsidRPr="004D3B47" w:rsidRDefault="007E6312" w:rsidP="00610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  <w:p w14:paraId="4518F79A" w14:textId="22326D8E" w:rsidR="007E6312" w:rsidRPr="004D3B47" w:rsidRDefault="007E6312" w:rsidP="00610407">
            <w:pPr>
              <w:jc w:val="center"/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n= </w:t>
            </w:r>
            <w:r w:rsidR="004C2A37">
              <w:rPr>
                <w:rFonts w:ascii="Times New Roman" w:hAnsi="Times New Roman" w:cs="Times New Roman"/>
              </w:rPr>
              <w:t>34,120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DFB824" w14:textId="333D8335" w:rsidR="007E6312" w:rsidRPr="004D3B47" w:rsidRDefault="004C2A37" w:rsidP="006104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  <w:p w14:paraId="46A83E2E" w14:textId="3149AB5B" w:rsidR="007E6312" w:rsidRPr="004D3B47" w:rsidRDefault="007E6312" w:rsidP="00610407">
            <w:pPr>
              <w:jc w:val="center"/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n= </w:t>
            </w:r>
            <w:r w:rsidR="00A30BD7">
              <w:rPr>
                <w:rFonts w:ascii="Times New Roman" w:hAnsi="Times New Roman" w:cs="Times New Roman"/>
              </w:rPr>
              <w:t>16,684</w:t>
            </w:r>
          </w:p>
        </w:tc>
      </w:tr>
      <w:tr w:rsidR="007E6312" w:rsidRPr="004D3B47" w14:paraId="54FC164E" w14:textId="77777777" w:rsidTr="00BA2BBD">
        <w:tc>
          <w:tcPr>
            <w:tcW w:w="3823" w:type="dxa"/>
            <w:tcBorders>
              <w:top w:val="single" w:sz="4" w:space="0" w:color="auto"/>
            </w:tcBorders>
          </w:tcPr>
          <w:p w14:paraId="5CE066E8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D8B38A" w14:textId="6A4E8CAC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1</w:t>
            </w:r>
            <w:r w:rsidR="004C2A37">
              <w:rPr>
                <w:rFonts w:ascii="Times New Roman" w:hAnsi="Times New Roman" w:cs="Times New Roman"/>
              </w:rPr>
              <w:t>9,105</w:t>
            </w:r>
            <w:r w:rsidR="00A30BD7">
              <w:rPr>
                <w:rFonts w:ascii="Times New Roman" w:hAnsi="Times New Roman" w:cs="Times New Roman"/>
              </w:rPr>
              <w:t xml:space="preserve"> (55.9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F6C8621" w14:textId="296D57E0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1628764" w14:textId="59A12267" w:rsidR="007E6312" w:rsidRPr="004D3B47" w:rsidRDefault="00717F53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650 (52.1)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7BF0D447" w14:textId="7E126875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3EF53FD6" w14:textId="77777777" w:rsidTr="00BA2BBD">
        <w:tc>
          <w:tcPr>
            <w:tcW w:w="3823" w:type="dxa"/>
          </w:tcPr>
          <w:p w14:paraId="65F0901E" w14:textId="77777777" w:rsidR="007E6312" w:rsidRPr="008F0E61" w:rsidRDefault="007E6312" w:rsidP="00610407">
            <w:pPr>
              <w:rPr>
                <w:rFonts w:ascii="Times New Roman" w:hAnsi="Times New Roman" w:cs="Times New Roman"/>
                <w:lang w:val="en-US"/>
              </w:rPr>
            </w:pPr>
            <w:r w:rsidRPr="008F0E61">
              <w:rPr>
                <w:rFonts w:ascii="Times New Roman" w:hAnsi="Times New Roman" w:cs="Times New Roman"/>
                <w:lang w:val="en-US"/>
              </w:rPr>
              <w:t>Age at Baseline, years (SD)</w:t>
            </w:r>
          </w:p>
        </w:tc>
        <w:tc>
          <w:tcPr>
            <w:tcW w:w="2126" w:type="dxa"/>
          </w:tcPr>
          <w:p w14:paraId="58D5AA4F" w14:textId="43B52AE9" w:rsidR="007E6312" w:rsidRPr="004D3B47" w:rsidRDefault="00717F53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 (14.8)</w:t>
            </w:r>
          </w:p>
        </w:tc>
        <w:tc>
          <w:tcPr>
            <w:tcW w:w="283" w:type="dxa"/>
          </w:tcPr>
          <w:p w14:paraId="17F3899E" w14:textId="4CC9CA2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4F341F8" w14:textId="49E5334E" w:rsidR="007E6312" w:rsidRPr="004D3B47" w:rsidRDefault="00717F53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 (18.4)</w:t>
            </w:r>
          </w:p>
        </w:tc>
        <w:tc>
          <w:tcPr>
            <w:tcW w:w="288" w:type="dxa"/>
          </w:tcPr>
          <w:p w14:paraId="3336C38D" w14:textId="161F2BF4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69807C7A" w14:textId="77777777" w:rsidTr="00BA2BBD">
        <w:tc>
          <w:tcPr>
            <w:tcW w:w="3823" w:type="dxa"/>
          </w:tcPr>
          <w:p w14:paraId="619ED77F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BMI (kg/m</w:t>
            </w:r>
            <w:r w:rsidRPr="004D3B47">
              <w:rPr>
                <w:rFonts w:ascii="Times New Roman" w:hAnsi="Times New Roman" w:cs="Times New Roman"/>
                <w:vertAlign w:val="superscript"/>
              </w:rPr>
              <w:t>2</w:t>
            </w:r>
            <w:r w:rsidRPr="004D3B47">
              <w:rPr>
                <w:rFonts w:ascii="Times New Roman" w:hAnsi="Times New Roman" w:cs="Times New Roman"/>
              </w:rPr>
              <w:t>) (SD)</w:t>
            </w:r>
          </w:p>
        </w:tc>
        <w:tc>
          <w:tcPr>
            <w:tcW w:w="2126" w:type="dxa"/>
          </w:tcPr>
          <w:p w14:paraId="25BE0C6A" w14:textId="3A37E9FE" w:rsidR="007E6312" w:rsidRPr="004D3B47" w:rsidRDefault="00D53A14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 (4.4)</w:t>
            </w:r>
          </w:p>
        </w:tc>
        <w:tc>
          <w:tcPr>
            <w:tcW w:w="283" w:type="dxa"/>
          </w:tcPr>
          <w:p w14:paraId="06EEF9DB" w14:textId="3512BA0F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8F3F4A4" w14:textId="0AE33467" w:rsidR="007E6312" w:rsidRPr="004D3B47" w:rsidRDefault="00D53A14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 (4.5)</w:t>
            </w:r>
          </w:p>
        </w:tc>
        <w:tc>
          <w:tcPr>
            <w:tcW w:w="288" w:type="dxa"/>
          </w:tcPr>
          <w:p w14:paraId="61FD0640" w14:textId="16FB3062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61B62B6A" w14:textId="77777777" w:rsidTr="00BA2BBD">
        <w:tc>
          <w:tcPr>
            <w:tcW w:w="3823" w:type="dxa"/>
          </w:tcPr>
          <w:p w14:paraId="01343A14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2126" w:type="dxa"/>
          </w:tcPr>
          <w:p w14:paraId="4BA4CF02" w14:textId="05363E24" w:rsidR="007E6312" w:rsidRPr="004D3B47" w:rsidRDefault="006752B2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242</w:t>
            </w:r>
            <w:r w:rsidR="00B103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8</w:t>
            </w:r>
            <w:r w:rsidR="00B103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14:paraId="0CA64CFB" w14:textId="7661507E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2E40289" w14:textId="06BE1275" w:rsidR="007E6312" w:rsidRPr="004D3B47" w:rsidRDefault="006752B2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120</w:t>
            </w:r>
            <w:r w:rsidR="00B103C4" w:rsidRPr="00B103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.7</w:t>
            </w:r>
            <w:r w:rsidR="00B103C4" w:rsidRPr="00B103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" w:type="dxa"/>
          </w:tcPr>
          <w:p w14:paraId="60423B4D" w14:textId="02E9EE3E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587E75C1" w14:textId="77777777" w:rsidTr="00BA2BBD">
        <w:tc>
          <w:tcPr>
            <w:tcW w:w="3823" w:type="dxa"/>
          </w:tcPr>
          <w:p w14:paraId="24AC7A25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2126" w:type="dxa"/>
          </w:tcPr>
          <w:p w14:paraId="07D6A1DB" w14:textId="64306820" w:rsidR="007E6312" w:rsidRPr="004D3B47" w:rsidRDefault="00B103C4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21 (4.5)</w:t>
            </w:r>
          </w:p>
        </w:tc>
        <w:tc>
          <w:tcPr>
            <w:tcW w:w="283" w:type="dxa"/>
          </w:tcPr>
          <w:p w14:paraId="500BFBD1" w14:textId="657E00F9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6C84FAC" w14:textId="482CFB4F" w:rsidR="007E6312" w:rsidRPr="004D3B47" w:rsidRDefault="00B103C4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0 (5.5)</w:t>
            </w:r>
          </w:p>
        </w:tc>
        <w:tc>
          <w:tcPr>
            <w:tcW w:w="288" w:type="dxa"/>
          </w:tcPr>
          <w:p w14:paraId="7DA57603" w14:textId="46FCB0DA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010C27BC" w14:textId="77777777" w:rsidTr="00BA2BBD">
        <w:tc>
          <w:tcPr>
            <w:tcW w:w="3823" w:type="dxa"/>
          </w:tcPr>
          <w:p w14:paraId="0678489B" w14:textId="2E6F163D" w:rsidR="007E6312" w:rsidRPr="008F0E61" w:rsidRDefault="007E6312" w:rsidP="00610407">
            <w:pPr>
              <w:rPr>
                <w:rFonts w:ascii="Times New Roman" w:hAnsi="Times New Roman" w:cs="Times New Roman"/>
                <w:lang w:val="en-US"/>
              </w:rPr>
            </w:pPr>
            <w:r w:rsidRPr="008F0E61">
              <w:rPr>
                <w:rFonts w:ascii="Times New Roman" w:hAnsi="Times New Roman" w:cs="Times New Roman"/>
                <w:lang w:val="en-US"/>
              </w:rPr>
              <w:t>C-reactive protein (mg/l) (</w:t>
            </w:r>
            <w:r w:rsidR="00B103C4">
              <w:rPr>
                <w:rFonts w:ascii="Times New Roman" w:hAnsi="Times New Roman" w:cs="Times New Roman"/>
                <w:lang w:val="en-US"/>
              </w:rPr>
              <w:t>IQR</w:t>
            </w:r>
            <w:r w:rsidRPr="008F0E6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14:paraId="4F860D77" w14:textId="2EFDD66A" w:rsidR="007E6312" w:rsidRPr="004D3B47" w:rsidRDefault="00B103C4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2.0)</w:t>
            </w:r>
          </w:p>
        </w:tc>
        <w:tc>
          <w:tcPr>
            <w:tcW w:w="283" w:type="dxa"/>
          </w:tcPr>
          <w:p w14:paraId="64BF800B" w14:textId="08BEE1CC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1A022D4" w14:textId="6429BD00" w:rsidR="007E6312" w:rsidRPr="004D3B47" w:rsidRDefault="00B103C4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(2.4)</w:t>
            </w:r>
          </w:p>
        </w:tc>
        <w:tc>
          <w:tcPr>
            <w:tcW w:w="288" w:type="dxa"/>
          </w:tcPr>
          <w:p w14:paraId="1764EA06" w14:textId="6972CB9B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4C05D3BD" w14:textId="77777777" w:rsidTr="00BA2BBD">
        <w:tc>
          <w:tcPr>
            <w:tcW w:w="3823" w:type="dxa"/>
          </w:tcPr>
          <w:p w14:paraId="4A5D036E" w14:textId="77777777" w:rsidR="007E6312" w:rsidRPr="008F0E61" w:rsidRDefault="007E6312" w:rsidP="00610407">
            <w:pPr>
              <w:rPr>
                <w:rFonts w:ascii="Times New Roman" w:hAnsi="Times New Roman" w:cs="Times New Roman"/>
                <w:lang w:val="en-US"/>
              </w:rPr>
            </w:pPr>
            <w:r w:rsidRPr="008F0E61">
              <w:rPr>
                <w:rFonts w:ascii="Times New Roman" w:hAnsi="Times New Roman" w:cs="Times New Roman"/>
                <w:lang w:val="en-US"/>
              </w:rPr>
              <w:t>High-density lipoprotein (mmol/l) (SD)</w:t>
            </w:r>
          </w:p>
        </w:tc>
        <w:tc>
          <w:tcPr>
            <w:tcW w:w="2126" w:type="dxa"/>
          </w:tcPr>
          <w:p w14:paraId="6D596C46" w14:textId="5B1773C0" w:rsidR="007E6312" w:rsidRPr="004D3B47" w:rsidRDefault="00B103C4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4)</w:t>
            </w:r>
          </w:p>
        </w:tc>
        <w:tc>
          <w:tcPr>
            <w:tcW w:w="283" w:type="dxa"/>
          </w:tcPr>
          <w:p w14:paraId="1A9BB284" w14:textId="490BC84A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21C39CF" w14:textId="32DA25FB" w:rsidR="007E6312" w:rsidRPr="004D3B47" w:rsidRDefault="00B103C4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4)</w:t>
            </w:r>
          </w:p>
        </w:tc>
        <w:tc>
          <w:tcPr>
            <w:tcW w:w="288" w:type="dxa"/>
          </w:tcPr>
          <w:p w14:paraId="6FE29B74" w14:textId="31E75D90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3FF983EE" w14:textId="77777777" w:rsidTr="00BA2BBD">
        <w:tc>
          <w:tcPr>
            <w:tcW w:w="3823" w:type="dxa"/>
          </w:tcPr>
          <w:p w14:paraId="1698E449" w14:textId="77777777" w:rsidR="007E6312" w:rsidRPr="008F0E61" w:rsidRDefault="007E6312" w:rsidP="00610407">
            <w:pPr>
              <w:rPr>
                <w:rFonts w:ascii="Times New Roman" w:hAnsi="Times New Roman" w:cs="Times New Roman"/>
                <w:lang w:val="en-US"/>
              </w:rPr>
            </w:pPr>
            <w:r w:rsidRPr="008F0E61">
              <w:rPr>
                <w:rFonts w:ascii="Times New Roman" w:hAnsi="Times New Roman" w:cs="Times New Roman"/>
                <w:lang w:val="en-US"/>
              </w:rPr>
              <w:t>Total cholesterol (mmol/l) (SD)</w:t>
            </w:r>
          </w:p>
        </w:tc>
        <w:tc>
          <w:tcPr>
            <w:tcW w:w="2126" w:type="dxa"/>
          </w:tcPr>
          <w:p w14:paraId="027A8A35" w14:textId="427B3341" w:rsidR="007E6312" w:rsidRPr="004D3B47" w:rsidRDefault="00B103C4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</w:t>
            </w:r>
            <w:r w:rsidR="007F1B00"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283" w:type="dxa"/>
          </w:tcPr>
          <w:p w14:paraId="3214C3E2" w14:textId="1F20B65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1AB8A85" w14:textId="4F26087F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1.1)</w:t>
            </w:r>
          </w:p>
        </w:tc>
        <w:tc>
          <w:tcPr>
            <w:tcW w:w="288" w:type="dxa"/>
          </w:tcPr>
          <w:p w14:paraId="0CEE03DC" w14:textId="40804A8D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5449D6F4" w14:textId="77777777" w:rsidTr="00BA2BBD">
        <w:tc>
          <w:tcPr>
            <w:tcW w:w="3823" w:type="dxa"/>
          </w:tcPr>
          <w:p w14:paraId="624720EB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COPD, n (%)</w:t>
            </w:r>
          </w:p>
        </w:tc>
        <w:tc>
          <w:tcPr>
            <w:tcW w:w="2126" w:type="dxa"/>
          </w:tcPr>
          <w:p w14:paraId="5DC6C0F2" w14:textId="6CEA42DB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89 (3.2)</w:t>
            </w:r>
          </w:p>
        </w:tc>
        <w:tc>
          <w:tcPr>
            <w:tcW w:w="283" w:type="dxa"/>
          </w:tcPr>
          <w:p w14:paraId="2CE4DB22" w14:textId="6E2A3470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2B76B4F" w14:textId="7AA235B1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5 (3.9)</w:t>
            </w:r>
          </w:p>
        </w:tc>
        <w:tc>
          <w:tcPr>
            <w:tcW w:w="288" w:type="dxa"/>
          </w:tcPr>
          <w:p w14:paraId="319CAC3D" w14:textId="47DCC56D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3A3A98CF" w14:textId="77777777" w:rsidTr="00BA2BBD">
        <w:tc>
          <w:tcPr>
            <w:tcW w:w="3823" w:type="dxa"/>
          </w:tcPr>
          <w:p w14:paraId="2FC83AB0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Angina pectoris, n (%)</w:t>
            </w:r>
          </w:p>
        </w:tc>
        <w:tc>
          <w:tcPr>
            <w:tcW w:w="2126" w:type="dxa"/>
          </w:tcPr>
          <w:p w14:paraId="2F8048EE" w14:textId="6093D31A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84 (3.2)</w:t>
            </w:r>
          </w:p>
        </w:tc>
        <w:tc>
          <w:tcPr>
            <w:tcW w:w="283" w:type="dxa"/>
          </w:tcPr>
          <w:p w14:paraId="677AA7E1" w14:textId="7F315988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7873F46" w14:textId="144D3C5C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 (5.5)</w:t>
            </w:r>
          </w:p>
        </w:tc>
        <w:tc>
          <w:tcPr>
            <w:tcW w:w="288" w:type="dxa"/>
          </w:tcPr>
          <w:p w14:paraId="4A9346C8" w14:textId="0B3D0740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5F60DD07" w14:textId="77777777" w:rsidTr="00BA2BBD">
        <w:tc>
          <w:tcPr>
            <w:tcW w:w="3823" w:type="dxa"/>
          </w:tcPr>
          <w:p w14:paraId="750522A6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Myocardial infarction, n (%)</w:t>
            </w:r>
          </w:p>
        </w:tc>
        <w:tc>
          <w:tcPr>
            <w:tcW w:w="2126" w:type="dxa"/>
          </w:tcPr>
          <w:p w14:paraId="610F3842" w14:textId="2EA2B44E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3 (2.8)</w:t>
            </w:r>
          </w:p>
        </w:tc>
        <w:tc>
          <w:tcPr>
            <w:tcW w:w="283" w:type="dxa"/>
          </w:tcPr>
          <w:p w14:paraId="1FEE22DB" w14:textId="5DC67822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DBBEE19" w14:textId="641F0CC3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9 (4.6)</w:t>
            </w:r>
          </w:p>
        </w:tc>
        <w:tc>
          <w:tcPr>
            <w:tcW w:w="288" w:type="dxa"/>
          </w:tcPr>
          <w:p w14:paraId="7DA9F3F2" w14:textId="55EE159A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3460B7C6" w14:textId="77777777" w:rsidTr="00BA2BBD">
        <w:tc>
          <w:tcPr>
            <w:tcW w:w="3823" w:type="dxa"/>
          </w:tcPr>
          <w:p w14:paraId="220C482F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126" w:type="dxa"/>
          </w:tcPr>
          <w:p w14:paraId="4C3A0977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98A04A0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EE06BA1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328DE2D8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34A744B4" w14:textId="77777777" w:rsidTr="00BA2BBD">
        <w:tc>
          <w:tcPr>
            <w:tcW w:w="3823" w:type="dxa"/>
          </w:tcPr>
          <w:p w14:paraId="7D77008A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Abstainers, n (%)</w:t>
            </w:r>
          </w:p>
        </w:tc>
        <w:tc>
          <w:tcPr>
            <w:tcW w:w="2126" w:type="dxa"/>
          </w:tcPr>
          <w:p w14:paraId="595CB7A0" w14:textId="3EAE1778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671 (19.6)</w:t>
            </w:r>
          </w:p>
        </w:tc>
        <w:tc>
          <w:tcPr>
            <w:tcW w:w="283" w:type="dxa"/>
          </w:tcPr>
          <w:p w14:paraId="54FD5AF4" w14:textId="4847D7F6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69716B7" w14:textId="27B73255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05 (21.6)</w:t>
            </w:r>
          </w:p>
        </w:tc>
        <w:tc>
          <w:tcPr>
            <w:tcW w:w="288" w:type="dxa"/>
          </w:tcPr>
          <w:p w14:paraId="3D4F1650" w14:textId="6B1B417C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41F6F7C5" w14:textId="77777777" w:rsidTr="00BA2BBD">
        <w:tc>
          <w:tcPr>
            <w:tcW w:w="3823" w:type="dxa"/>
          </w:tcPr>
          <w:p w14:paraId="10038715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Light drinkers, n (%)</w:t>
            </w:r>
          </w:p>
        </w:tc>
        <w:tc>
          <w:tcPr>
            <w:tcW w:w="2126" w:type="dxa"/>
          </w:tcPr>
          <w:p w14:paraId="7261F45D" w14:textId="32EB026B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693 (60.7)</w:t>
            </w:r>
          </w:p>
        </w:tc>
        <w:tc>
          <w:tcPr>
            <w:tcW w:w="283" w:type="dxa"/>
          </w:tcPr>
          <w:p w14:paraId="32E8756B" w14:textId="2B15920C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AED576D" w14:textId="3CFFB43E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745 (52.4)</w:t>
            </w:r>
          </w:p>
        </w:tc>
        <w:tc>
          <w:tcPr>
            <w:tcW w:w="288" w:type="dxa"/>
          </w:tcPr>
          <w:p w14:paraId="1E3FA400" w14:textId="55C0AA22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33079E72" w14:textId="77777777" w:rsidTr="00BA2BBD">
        <w:tc>
          <w:tcPr>
            <w:tcW w:w="3823" w:type="dxa"/>
          </w:tcPr>
          <w:p w14:paraId="3A8C0FEB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Moderate drinkers, n (%)</w:t>
            </w:r>
          </w:p>
        </w:tc>
        <w:tc>
          <w:tcPr>
            <w:tcW w:w="2126" w:type="dxa"/>
          </w:tcPr>
          <w:p w14:paraId="2A4B6B8F" w14:textId="7770FA6E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70 (18.4)</w:t>
            </w:r>
          </w:p>
        </w:tc>
        <w:tc>
          <w:tcPr>
            <w:tcW w:w="283" w:type="dxa"/>
          </w:tcPr>
          <w:p w14:paraId="2A6A27D7" w14:textId="7E0468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587233E" w14:textId="5DE020DB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20 (17.5)</w:t>
            </w:r>
          </w:p>
        </w:tc>
        <w:tc>
          <w:tcPr>
            <w:tcW w:w="288" w:type="dxa"/>
          </w:tcPr>
          <w:p w14:paraId="6C5FEDF1" w14:textId="38B8B2B3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105EBFDB" w14:textId="77777777" w:rsidTr="00BA2BBD">
        <w:tc>
          <w:tcPr>
            <w:tcW w:w="3823" w:type="dxa"/>
          </w:tcPr>
          <w:p w14:paraId="465647EB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Heavy drinkers, n (%)</w:t>
            </w:r>
          </w:p>
        </w:tc>
        <w:tc>
          <w:tcPr>
            <w:tcW w:w="2126" w:type="dxa"/>
          </w:tcPr>
          <w:p w14:paraId="7711D2CE" w14:textId="38EAC1CD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 (1.4)</w:t>
            </w:r>
          </w:p>
        </w:tc>
        <w:tc>
          <w:tcPr>
            <w:tcW w:w="283" w:type="dxa"/>
          </w:tcPr>
          <w:p w14:paraId="01D1157C" w14:textId="16A982F4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D31F835" w14:textId="0CEAE22A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 (1.4)</w:t>
            </w:r>
          </w:p>
        </w:tc>
        <w:tc>
          <w:tcPr>
            <w:tcW w:w="288" w:type="dxa"/>
          </w:tcPr>
          <w:p w14:paraId="110BF202" w14:textId="0A92F531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435BA0D7" w14:textId="77777777" w:rsidTr="00BA2BBD">
        <w:tc>
          <w:tcPr>
            <w:tcW w:w="3823" w:type="dxa"/>
          </w:tcPr>
          <w:p w14:paraId="1DF2F5F9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126" w:type="dxa"/>
          </w:tcPr>
          <w:p w14:paraId="0CD31AE4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9BB509B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210117E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7D7BD7AD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65ACFF56" w14:textId="77777777" w:rsidTr="00BA2BBD">
        <w:tc>
          <w:tcPr>
            <w:tcW w:w="3823" w:type="dxa"/>
          </w:tcPr>
          <w:p w14:paraId="2D36407B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Never, n (%)</w:t>
            </w:r>
          </w:p>
        </w:tc>
        <w:tc>
          <w:tcPr>
            <w:tcW w:w="2126" w:type="dxa"/>
          </w:tcPr>
          <w:p w14:paraId="15548980" w14:textId="48A43138" w:rsidR="007E6312" w:rsidRPr="004D3B47" w:rsidRDefault="007F1B00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696</w:t>
            </w:r>
            <w:r w:rsidR="00355D13">
              <w:rPr>
                <w:rFonts w:ascii="Times New Roman" w:hAnsi="Times New Roman" w:cs="Times New Roman"/>
              </w:rPr>
              <w:t xml:space="preserve"> (43.1)</w:t>
            </w:r>
          </w:p>
        </w:tc>
        <w:tc>
          <w:tcPr>
            <w:tcW w:w="283" w:type="dxa"/>
          </w:tcPr>
          <w:p w14:paraId="672BACAB" w14:textId="36615CF3" w:rsidR="007E6312" w:rsidRPr="004D3B47" w:rsidRDefault="007F1B00" w:rsidP="0061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52" w:type="dxa"/>
          </w:tcPr>
          <w:p w14:paraId="118C0CAB" w14:textId="4C0CEF1B" w:rsidR="007E6312" w:rsidRPr="004D3B47" w:rsidRDefault="00355D13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357 (38.1)</w:t>
            </w:r>
          </w:p>
        </w:tc>
        <w:tc>
          <w:tcPr>
            <w:tcW w:w="288" w:type="dxa"/>
          </w:tcPr>
          <w:p w14:paraId="44CEA8DA" w14:textId="0DF608E8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45E5E8E9" w14:textId="77777777" w:rsidTr="00BA2BBD">
        <w:tc>
          <w:tcPr>
            <w:tcW w:w="3823" w:type="dxa"/>
          </w:tcPr>
          <w:p w14:paraId="38CC8266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Former, n (%)</w:t>
            </w:r>
          </w:p>
        </w:tc>
        <w:tc>
          <w:tcPr>
            <w:tcW w:w="2126" w:type="dxa"/>
          </w:tcPr>
          <w:p w14:paraId="18B35C12" w14:textId="1016A67F" w:rsidR="007E6312" w:rsidRPr="004D3B47" w:rsidRDefault="00355D13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429 (33.5)</w:t>
            </w:r>
          </w:p>
        </w:tc>
        <w:tc>
          <w:tcPr>
            <w:tcW w:w="283" w:type="dxa"/>
          </w:tcPr>
          <w:p w14:paraId="33DFF049" w14:textId="393F1836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11200E1" w14:textId="60758074" w:rsidR="007E6312" w:rsidRPr="004D3B47" w:rsidRDefault="00355D13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685 (28.1)</w:t>
            </w:r>
          </w:p>
        </w:tc>
        <w:tc>
          <w:tcPr>
            <w:tcW w:w="288" w:type="dxa"/>
          </w:tcPr>
          <w:p w14:paraId="1AB881D8" w14:textId="65C6271B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7749E601" w14:textId="77777777" w:rsidTr="00BA2BBD">
        <w:tc>
          <w:tcPr>
            <w:tcW w:w="3823" w:type="dxa"/>
          </w:tcPr>
          <w:p w14:paraId="2025090A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Occasionally, n (%)</w:t>
            </w:r>
          </w:p>
        </w:tc>
        <w:tc>
          <w:tcPr>
            <w:tcW w:w="2126" w:type="dxa"/>
          </w:tcPr>
          <w:p w14:paraId="47D888AB" w14:textId="77151B05" w:rsidR="007E6312" w:rsidRPr="004D3B47" w:rsidRDefault="00355D13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72 (7.0)</w:t>
            </w:r>
          </w:p>
        </w:tc>
        <w:tc>
          <w:tcPr>
            <w:tcW w:w="283" w:type="dxa"/>
          </w:tcPr>
          <w:p w14:paraId="58FFDF43" w14:textId="34587182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B24F0B1" w14:textId="578A4F39" w:rsidR="007E6312" w:rsidRPr="004D3B47" w:rsidRDefault="00355D13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51 (7.5)</w:t>
            </w:r>
          </w:p>
        </w:tc>
        <w:tc>
          <w:tcPr>
            <w:tcW w:w="288" w:type="dxa"/>
          </w:tcPr>
          <w:p w14:paraId="0332B0F6" w14:textId="7AA63B3E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5E94B2D0" w14:textId="77777777" w:rsidTr="00BA2BBD">
        <w:tc>
          <w:tcPr>
            <w:tcW w:w="3823" w:type="dxa"/>
          </w:tcPr>
          <w:p w14:paraId="6909BC35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Current, n (%)</w:t>
            </w:r>
          </w:p>
        </w:tc>
        <w:tc>
          <w:tcPr>
            <w:tcW w:w="2126" w:type="dxa"/>
          </w:tcPr>
          <w:p w14:paraId="3586233B" w14:textId="23EBB29E" w:rsidR="007E6312" w:rsidRPr="004D3B47" w:rsidRDefault="00355D13" w:rsidP="00BA2BBD">
            <w:pPr>
              <w:jc w:val="center"/>
              <w:rPr>
                <w:rFonts w:ascii="Times New Roman" w:hAnsi="Times New Roman" w:cs="Times New Roman"/>
              </w:rPr>
            </w:pPr>
            <w:r w:rsidRPr="00355D13">
              <w:rPr>
                <w:rFonts w:ascii="Times New Roman" w:hAnsi="Times New Roman" w:cs="Times New Roman"/>
              </w:rPr>
              <w:t>5,623 (16.5)</w:t>
            </w:r>
          </w:p>
        </w:tc>
        <w:tc>
          <w:tcPr>
            <w:tcW w:w="283" w:type="dxa"/>
          </w:tcPr>
          <w:p w14:paraId="76027070" w14:textId="4CF143D5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6A06901" w14:textId="3400AA33" w:rsidR="007E6312" w:rsidRPr="004D3B47" w:rsidRDefault="00355D13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62 (17.8)</w:t>
            </w:r>
          </w:p>
        </w:tc>
        <w:tc>
          <w:tcPr>
            <w:tcW w:w="288" w:type="dxa"/>
          </w:tcPr>
          <w:p w14:paraId="62E92FFD" w14:textId="0CB13B2B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59668D8D" w14:textId="77777777" w:rsidTr="00BA2BBD">
        <w:tc>
          <w:tcPr>
            <w:tcW w:w="3823" w:type="dxa"/>
          </w:tcPr>
          <w:p w14:paraId="099CBF4A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Physical inactivity</w:t>
            </w:r>
          </w:p>
        </w:tc>
        <w:tc>
          <w:tcPr>
            <w:tcW w:w="2126" w:type="dxa"/>
          </w:tcPr>
          <w:p w14:paraId="5D6338AC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42820091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05C8B9A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49644D04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330E38E1" w14:textId="77777777" w:rsidTr="00BA2BBD">
        <w:tc>
          <w:tcPr>
            <w:tcW w:w="3823" w:type="dxa"/>
          </w:tcPr>
          <w:p w14:paraId="4E514957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 Inactive, n (%)</w:t>
            </w:r>
          </w:p>
        </w:tc>
        <w:tc>
          <w:tcPr>
            <w:tcW w:w="2126" w:type="dxa"/>
          </w:tcPr>
          <w:p w14:paraId="1F7776C2" w14:textId="1897E31E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919 (20.3)</w:t>
            </w:r>
          </w:p>
        </w:tc>
        <w:tc>
          <w:tcPr>
            <w:tcW w:w="283" w:type="dxa"/>
          </w:tcPr>
          <w:p w14:paraId="4513B662" w14:textId="7BED3E01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048B980" w14:textId="1225C5A7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050 (24.3)</w:t>
            </w:r>
          </w:p>
        </w:tc>
        <w:tc>
          <w:tcPr>
            <w:tcW w:w="288" w:type="dxa"/>
          </w:tcPr>
          <w:p w14:paraId="21012C8F" w14:textId="4DAEF4D5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56FF8EDB" w14:textId="77777777" w:rsidTr="00BA2BBD">
        <w:tc>
          <w:tcPr>
            <w:tcW w:w="3823" w:type="dxa"/>
          </w:tcPr>
          <w:p w14:paraId="43A8F112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 Active, n (%)</w:t>
            </w:r>
          </w:p>
        </w:tc>
        <w:tc>
          <w:tcPr>
            <w:tcW w:w="2126" w:type="dxa"/>
          </w:tcPr>
          <w:p w14:paraId="43351781" w14:textId="3F44D0BA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201 (79.7)</w:t>
            </w:r>
          </w:p>
        </w:tc>
        <w:tc>
          <w:tcPr>
            <w:tcW w:w="283" w:type="dxa"/>
          </w:tcPr>
          <w:p w14:paraId="66D39324" w14:textId="2E79D79B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DC0BFC4" w14:textId="568B7285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701 (70.1)</w:t>
            </w:r>
          </w:p>
        </w:tc>
        <w:tc>
          <w:tcPr>
            <w:tcW w:w="288" w:type="dxa"/>
          </w:tcPr>
          <w:p w14:paraId="4689AD6D" w14:textId="3423AF01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58A4338C" w14:textId="77777777" w:rsidTr="00BA2BBD">
        <w:tc>
          <w:tcPr>
            <w:tcW w:w="3823" w:type="dxa"/>
          </w:tcPr>
          <w:p w14:paraId="25184E4A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26" w:type="dxa"/>
          </w:tcPr>
          <w:p w14:paraId="3080217C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E915927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9161577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0F427071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5845E154" w14:textId="77777777" w:rsidTr="00BA2BBD">
        <w:tc>
          <w:tcPr>
            <w:tcW w:w="3823" w:type="dxa"/>
          </w:tcPr>
          <w:p w14:paraId="2E5A71E1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Lower secondary, n (%)</w:t>
            </w:r>
          </w:p>
        </w:tc>
        <w:tc>
          <w:tcPr>
            <w:tcW w:w="2126" w:type="dxa"/>
          </w:tcPr>
          <w:p w14:paraId="5ECF8D6B" w14:textId="3C0E4F1A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414 (21.7)</w:t>
            </w:r>
          </w:p>
        </w:tc>
        <w:tc>
          <w:tcPr>
            <w:tcW w:w="283" w:type="dxa"/>
          </w:tcPr>
          <w:p w14:paraId="5B71230D" w14:textId="79AD3BE9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E5A9A1E" w14:textId="5C0F7C5E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516 (27.1)</w:t>
            </w:r>
          </w:p>
        </w:tc>
        <w:tc>
          <w:tcPr>
            <w:tcW w:w="288" w:type="dxa"/>
          </w:tcPr>
          <w:p w14:paraId="14D7360F" w14:textId="3E30A120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35A30379" w14:textId="77777777" w:rsidTr="00BA2BBD">
        <w:tc>
          <w:tcPr>
            <w:tcW w:w="3823" w:type="dxa"/>
          </w:tcPr>
          <w:p w14:paraId="0BE22C29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Upper secondary, n (%)</w:t>
            </w:r>
          </w:p>
        </w:tc>
        <w:tc>
          <w:tcPr>
            <w:tcW w:w="2126" w:type="dxa"/>
          </w:tcPr>
          <w:p w14:paraId="7EC4CFCC" w14:textId="0092EA79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930 (49.6)</w:t>
            </w:r>
          </w:p>
        </w:tc>
        <w:tc>
          <w:tcPr>
            <w:tcW w:w="283" w:type="dxa"/>
          </w:tcPr>
          <w:p w14:paraId="5F64BA12" w14:textId="1D3F9262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6433336" w14:textId="18C71DF9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670 (46.0)</w:t>
            </w:r>
          </w:p>
        </w:tc>
        <w:tc>
          <w:tcPr>
            <w:tcW w:w="288" w:type="dxa"/>
          </w:tcPr>
          <w:p w14:paraId="4B105CF5" w14:textId="5C7FA58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48BFC3E1" w14:textId="77777777" w:rsidTr="00BA2BBD">
        <w:tc>
          <w:tcPr>
            <w:tcW w:w="3823" w:type="dxa"/>
          </w:tcPr>
          <w:p w14:paraId="49C8F8CC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Tertiary, n (%)</w:t>
            </w:r>
          </w:p>
        </w:tc>
        <w:tc>
          <w:tcPr>
            <w:tcW w:w="2126" w:type="dxa"/>
          </w:tcPr>
          <w:p w14:paraId="3DFD884B" w14:textId="662AEBFB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76 (28.7)</w:t>
            </w:r>
          </w:p>
        </w:tc>
        <w:tc>
          <w:tcPr>
            <w:tcW w:w="283" w:type="dxa"/>
          </w:tcPr>
          <w:p w14:paraId="42628B73" w14:textId="00C06BFB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98C8B53" w14:textId="29D31908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33 (20.0)</w:t>
            </w:r>
          </w:p>
        </w:tc>
        <w:tc>
          <w:tcPr>
            <w:tcW w:w="288" w:type="dxa"/>
          </w:tcPr>
          <w:p w14:paraId="7FC9D31A" w14:textId="7ABD304F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47127113" w14:textId="77777777" w:rsidTr="00BA2BBD">
        <w:tc>
          <w:tcPr>
            <w:tcW w:w="3823" w:type="dxa"/>
          </w:tcPr>
          <w:p w14:paraId="7FCA74A3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126" w:type="dxa"/>
          </w:tcPr>
          <w:p w14:paraId="14E9929E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FAA858C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BD23702" w14:textId="77777777" w:rsidR="007E6312" w:rsidRPr="004D3B47" w:rsidRDefault="007E6312" w:rsidP="00BA2B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14:paraId="3A9517D3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315F4C61" w14:textId="77777777" w:rsidTr="00BA2BBD">
        <w:tc>
          <w:tcPr>
            <w:tcW w:w="3823" w:type="dxa"/>
          </w:tcPr>
          <w:p w14:paraId="2988AF1C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 Single, n (%)</w:t>
            </w:r>
          </w:p>
        </w:tc>
        <w:tc>
          <w:tcPr>
            <w:tcW w:w="2126" w:type="dxa"/>
          </w:tcPr>
          <w:p w14:paraId="7BB28A67" w14:textId="5A5D0ED1" w:rsidR="007E6312" w:rsidRPr="004D3B47" w:rsidRDefault="00AE780D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20 (21.5)</w:t>
            </w:r>
          </w:p>
        </w:tc>
        <w:tc>
          <w:tcPr>
            <w:tcW w:w="283" w:type="dxa"/>
          </w:tcPr>
          <w:p w14:paraId="0B748B54" w14:textId="229D8013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111DD60" w14:textId="0A10198C" w:rsidR="007E6312" w:rsidRPr="004D3B47" w:rsidRDefault="00B87A4B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433 (26.6)</w:t>
            </w:r>
          </w:p>
        </w:tc>
        <w:tc>
          <w:tcPr>
            <w:tcW w:w="288" w:type="dxa"/>
          </w:tcPr>
          <w:p w14:paraId="756666C4" w14:textId="44F09AFA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78E08E0A" w14:textId="77777777" w:rsidTr="00BA2BBD">
        <w:tc>
          <w:tcPr>
            <w:tcW w:w="3823" w:type="dxa"/>
          </w:tcPr>
          <w:p w14:paraId="3001F078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 Married, Cohabitant, n (%)</w:t>
            </w:r>
          </w:p>
        </w:tc>
        <w:tc>
          <w:tcPr>
            <w:tcW w:w="2126" w:type="dxa"/>
          </w:tcPr>
          <w:p w14:paraId="5572ED28" w14:textId="0712EC9C" w:rsidR="007E6312" w:rsidRPr="004D3B47" w:rsidRDefault="00B87A4B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019 (61.6)</w:t>
            </w:r>
          </w:p>
        </w:tc>
        <w:tc>
          <w:tcPr>
            <w:tcW w:w="283" w:type="dxa"/>
          </w:tcPr>
          <w:p w14:paraId="3500EEE6" w14:textId="125BA456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FD9BF73" w14:textId="7810E239" w:rsidR="007E6312" w:rsidRPr="004D3B47" w:rsidRDefault="00B87A4B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717 (52.3)</w:t>
            </w:r>
          </w:p>
        </w:tc>
        <w:tc>
          <w:tcPr>
            <w:tcW w:w="288" w:type="dxa"/>
          </w:tcPr>
          <w:p w14:paraId="5F928D12" w14:textId="4F0D66CD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7E6312" w:rsidRPr="004D3B47" w14:paraId="613413CD" w14:textId="77777777" w:rsidTr="00BA2BBD">
        <w:tc>
          <w:tcPr>
            <w:tcW w:w="3823" w:type="dxa"/>
            <w:tcBorders>
              <w:bottom w:val="single" w:sz="4" w:space="0" w:color="auto"/>
            </w:tcBorders>
          </w:tcPr>
          <w:p w14:paraId="59B6056D" w14:textId="77777777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  <w:r w:rsidRPr="004D3B47">
              <w:rPr>
                <w:rFonts w:ascii="Times New Roman" w:hAnsi="Times New Roman" w:cs="Times New Roman"/>
              </w:rPr>
              <w:t xml:space="preserve">       Widow, Divorced, Separated,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FB00BD" w14:textId="35F96DB0" w:rsidR="007E6312" w:rsidRPr="004D3B47" w:rsidRDefault="00B87A4B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781 (16.9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65819D7" w14:textId="628A35B1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CE43C61" w14:textId="1C034812" w:rsidR="007E6312" w:rsidRPr="004D3B47" w:rsidRDefault="00B87A4B" w:rsidP="00BA2B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64 (20.8)</w:t>
            </w:r>
          </w:p>
        </w:tc>
        <w:tc>
          <w:tcPr>
            <w:tcW w:w="288" w:type="dxa"/>
          </w:tcPr>
          <w:p w14:paraId="2AECFE9A" w14:textId="1352C00B" w:rsidR="007E6312" w:rsidRPr="004D3B47" w:rsidRDefault="007E6312" w:rsidP="00610407">
            <w:pPr>
              <w:rPr>
                <w:rFonts w:ascii="Times New Roman" w:hAnsi="Times New Roman" w:cs="Times New Roman"/>
              </w:rPr>
            </w:pPr>
          </w:p>
        </w:tc>
      </w:tr>
      <w:tr w:rsidR="002569DD" w:rsidRPr="00835111" w14:paraId="62AB01EC" w14:textId="77777777" w:rsidTr="00BA2BBD">
        <w:tc>
          <w:tcPr>
            <w:tcW w:w="9072" w:type="dxa"/>
            <w:gridSpan w:val="5"/>
          </w:tcPr>
          <w:p w14:paraId="25E87A5D" w14:textId="118A96D3" w:rsidR="002569DD" w:rsidRPr="00610407" w:rsidRDefault="002569DD" w:rsidP="00610407">
            <w:pPr>
              <w:rPr>
                <w:rFonts w:ascii="Times New Roman" w:hAnsi="Times New Roman" w:cs="Times New Roman"/>
                <w:lang w:val="en-US"/>
              </w:rPr>
            </w:pPr>
            <w:r w:rsidRPr="00610407">
              <w:rPr>
                <w:rFonts w:ascii="Times New Roman" w:hAnsi="Times New Roman" w:cs="Times New Roman"/>
                <w:lang w:val="en-US"/>
              </w:rPr>
              <w:t xml:space="preserve">Values are presented as mean ± standard deviation </w:t>
            </w:r>
            <w:r w:rsidR="00B87A4B">
              <w:rPr>
                <w:rFonts w:ascii="Times New Roman" w:hAnsi="Times New Roman" w:cs="Times New Roman"/>
                <w:lang w:val="en-US"/>
              </w:rPr>
              <w:t xml:space="preserve">for normal distributed continuous variables, mean and interquartile range (IQR) for not normal distributed continuous variables and </w:t>
            </w:r>
            <w:r w:rsidRPr="00610407">
              <w:rPr>
                <w:rFonts w:ascii="Times New Roman" w:hAnsi="Times New Roman" w:cs="Times New Roman"/>
                <w:lang w:val="en-US"/>
              </w:rPr>
              <w:t xml:space="preserve">number (percentages). BMI body mass index. COPD chronic obstructive lung </w:t>
            </w:r>
            <w:r w:rsidR="00C419A8">
              <w:rPr>
                <w:rFonts w:ascii="Times New Roman" w:hAnsi="Times New Roman" w:cs="Times New Roman"/>
                <w:lang w:val="en-US"/>
              </w:rPr>
              <w:t>disease</w:t>
            </w:r>
            <w:r w:rsidRPr="00610407">
              <w:rPr>
                <w:rFonts w:ascii="Times New Roman" w:hAnsi="Times New Roman" w:cs="Times New Roman"/>
                <w:lang w:val="en-US"/>
              </w:rPr>
              <w:t xml:space="preserve">. n= number. </w:t>
            </w:r>
          </w:p>
        </w:tc>
      </w:tr>
    </w:tbl>
    <w:p w14:paraId="1518EC68" w14:textId="77777777" w:rsidR="00BA2BBD" w:rsidRPr="0046004B" w:rsidRDefault="00BA2BBD" w:rsidP="00835111">
      <w:pPr>
        <w:rPr>
          <w:lang w:val="en-US"/>
        </w:rPr>
      </w:pPr>
    </w:p>
    <w:sectPr w:rsidR="00BA2BBD" w:rsidRPr="0046004B" w:rsidSect="00835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9DD"/>
    <w:rsid w:val="00016321"/>
    <w:rsid w:val="00036BAE"/>
    <w:rsid w:val="00042F4A"/>
    <w:rsid w:val="00064C30"/>
    <w:rsid w:val="00073975"/>
    <w:rsid w:val="0009131E"/>
    <w:rsid w:val="000B047A"/>
    <w:rsid w:val="000B4325"/>
    <w:rsid w:val="00104CB4"/>
    <w:rsid w:val="00155A8C"/>
    <w:rsid w:val="001A5556"/>
    <w:rsid w:val="001B0641"/>
    <w:rsid w:val="001C0B29"/>
    <w:rsid w:val="001D351F"/>
    <w:rsid w:val="001F1485"/>
    <w:rsid w:val="001F6751"/>
    <w:rsid w:val="00201C4F"/>
    <w:rsid w:val="00242709"/>
    <w:rsid w:val="0024476B"/>
    <w:rsid w:val="002569DD"/>
    <w:rsid w:val="002617F4"/>
    <w:rsid w:val="0029399E"/>
    <w:rsid w:val="0030135C"/>
    <w:rsid w:val="00326793"/>
    <w:rsid w:val="0035285E"/>
    <w:rsid w:val="00355D13"/>
    <w:rsid w:val="00356639"/>
    <w:rsid w:val="00360060"/>
    <w:rsid w:val="00363CAE"/>
    <w:rsid w:val="0037162B"/>
    <w:rsid w:val="00371E36"/>
    <w:rsid w:val="00390323"/>
    <w:rsid w:val="003B1220"/>
    <w:rsid w:val="003F062F"/>
    <w:rsid w:val="00421314"/>
    <w:rsid w:val="00423B07"/>
    <w:rsid w:val="0044705E"/>
    <w:rsid w:val="00447285"/>
    <w:rsid w:val="00453F80"/>
    <w:rsid w:val="0046004B"/>
    <w:rsid w:val="00492E4E"/>
    <w:rsid w:val="004B2B68"/>
    <w:rsid w:val="004C2A37"/>
    <w:rsid w:val="004F1F60"/>
    <w:rsid w:val="00520806"/>
    <w:rsid w:val="00527196"/>
    <w:rsid w:val="0056218E"/>
    <w:rsid w:val="00587A21"/>
    <w:rsid w:val="005A6CC0"/>
    <w:rsid w:val="005D3A8C"/>
    <w:rsid w:val="00604DFD"/>
    <w:rsid w:val="00614ED3"/>
    <w:rsid w:val="00626FF6"/>
    <w:rsid w:val="0063184A"/>
    <w:rsid w:val="00672B78"/>
    <w:rsid w:val="006752B2"/>
    <w:rsid w:val="0067677E"/>
    <w:rsid w:val="00676B2F"/>
    <w:rsid w:val="006F7AFC"/>
    <w:rsid w:val="00702964"/>
    <w:rsid w:val="00717F53"/>
    <w:rsid w:val="00747361"/>
    <w:rsid w:val="007E6312"/>
    <w:rsid w:val="007F032B"/>
    <w:rsid w:val="007F1B00"/>
    <w:rsid w:val="00826C81"/>
    <w:rsid w:val="008315E0"/>
    <w:rsid w:val="00835111"/>
    <w:rsid w:val="00855CDC"/>
    <w:rsid w:val="0087182F"/>
    <w:rsid w:val="008972FE"/>
    <w:rsid w:val="008A67EA"/>
    <w:rsid w:val="008E66BA"/>
    <w:rsid w:val="00926E70"/>
    <w:rsid w:val="009707E4"/>
    <w:rsid w:val="00975B31"/>
    <w:rsid w:val="0098002A"/>
    <w:rsid w:val="009C30E6"/>
    <w:rsid w:val="009D6BDE"/>
    <w:rsid w:val="009D71B8"/>
    <w:rsid w:val="00A12780"/>
    <w:rsid w:val="00A30BD7"/>
    <w:rsid w:val="00A35407"/>
    <w:rsid w:val="00A41219"/>
    <w:rsid w:val="00A46761"/>
    <w:rsid w:val="00A72AED"/>
    <w:rsid w:val="00AB1D06"/>
    <w:rsid w:val="00AE780D"/>
    <w:rsid w:val="00B0396A"/>
    <w:rsid w:val="00B103C4"/>
    <w:rsid w:val="00B46CA8"/>
    <w:rsid w:val="00B87A4B"/>
    <w:rsid w:val="00BA2BBD"/>
    <w:rsid w:val="00BD5166"/>
    <w:rsid w:val="00BE4907"/>
    <w:rsid w:val="00C03BE2"/>
    <w:rsid w:val="00C12313"/>
    <w:rsid w:val="00C419A8"/>
    <w:rsid w:val="00C54081"/>
    <w:rsid w:val="00C674F0"/>
    <w:rsid w:val="00C67624"/>
    <w:rsid w:val="00C86698"/>
    <w:rsid w:val="00CD22AE"/>
    <w:rsid w:val="00CF16A2"/>
    <w:rsid w:val="00D0005F"/>
    <w:rsid w:val="00D005E1"/>
    <w:rsid w:val="00D367F0"/>
    <w:rsid w:val="00D53A14"/>
    <w:rsid w:val="00D61DBA"/>
    <w:rsid w:val="00D927F3"/>
    <w:rsid w:val="00DB5747"/>
    <w:rsid w:val="00DC377A"/>
    <w:rsid w:val="00E004A7"/>
    <w:rsid w:val="00E354BB"/>
    <w:rsid w:val="00E42AA8"/>
    <w:rsid w:val="00E446E1"/>
    <w:rsid w:val="00E65DFE"/>
    <w:rsid w:val="00E8238E"/>
    <w:rsid w:val="00E94A4B"/>
    <w:rsid w:val="00EB134F"/>
    <w:rsid w:val="00EB44F2"/>
    <w:rsid w:val="00EC0AB5"/>
    <w:rsid w:val="00EC7D98"/>
    <w:rsid w:val="00F1178F"/>
    <w:rsid w:val="00F60E28"/>
    <w:rsid w:val="00F902C5"/>
    <w:rsid w:val="00FE07DD"/>
    <w:rsid w:val="00FE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A70731"/>
  <w15:chartTrackingRefBased/>
  <w15:docId w15:val="{08C93243-4E19-48BC-A2A5-19B39213B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9DD"/>
    <w:rPr>
      <w:kern w:val="0"/>
      <w:lang w:val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569D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52B2"/>
    <w:pPr>
      <w:spacing w:after="0" w:line="240" w:lineRule="auto"/>
    </w:pPr>
    <w:rPr>
      <w:kern w:val="0"/>
      <w:lang w:val="sv-SE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F032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F032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F032B"/>
    <w:rPr>
      <w:kern w:val="0"/>
      <w:sz w:val="20"/>
      <w:szCs w:val="20"/>
      <w:lang w:val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F032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F032B"/>
    <w:rPr>
      <w:b/>
      <w:bCs/>
      <w:kern w:val="0"/>
      <w:sz w:val="20"/>
      <w:szCs w:val="2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448</Characters>
  <Application>Microsoft Office Word</Application>
  <DocSecurity>0</DocSecurity>
  <Lines>16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orn</dc:creator>
  <cp:keywords/>
  <dc:description/>
  <cp:lastModifiedBy>Nikola Drca</cp:lastModifiedBy>
  <cp:revision>2</cp:revision>
  <dcterms:created xsi:type="dcterms:W3CDTF">2024-05-18T06:28:00Z</dcterms:created>
  <dcterms:modified xsi:type="dcterms:W3CDTF">2024-05-18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dded32495c3f1e183351dfdaf6353975af3c1fcf3c471f533bc45ec431dfb6</vt:lpwstr>
  </property>
</Properties>
</file>